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88C9E" w14:textId="6A08CFE1" w:rsidR="000276FE" w:rsidRDefault="00000000">
      <w:pPr>
        <w:spacing w:line="480" w:lineRule="auto"/>
        <w:rPr>
          <w:rFonts w:cs="Times New Roman"/>
          <w:b/>
          <w:bCs/>
          <w:kern w:val="0"/>
          <w:sz w:val="36"/>
          <w:szCs w:val="36"/>
          <w:shd w:val="clear" w:color="auto" w:fill="FFFFFF"/>
        </w:rPr>
      </w:pPr>
      <w:r>
        <w:rPr>
          <w:rFonts w:cs="Times New Roman"/>
          <w:b/>
          <w:bCs/>
          <w:kern w:val="0"/>
          <w:sz w:val="36"/>
          <w:szCs w:val="36"/>
          <w:shd w:val="clear" w:color="auto" w:fill="FFFFFF"/>
        </w:rPr>
        <w:t>Supplementary Data</w:t>
      </w:r>
    </w:p>
    <w:p w14:paraId="2C0F05C1" w14:textId="77777777" w:rsidR="000276FE" w:rsidRDefault="000276FE">
      <w:pPr>
        <w:spacing w:line="480" w:lineRule="auto"/>
        <w:rPr>
          <w:rFonts w:cs="Times New Roman"/>
          <w:kern w:val="0"/>
          <w:szCs w:val="21"/>
          <w:shd w:val="clear" w:color="auto" w:fill="FFFFFF"/>
        </w:rPr>
      </w:pPr>
    </w:p>
    <w:p w14:paraId="575C8378" w14:textId="77777777" w:rsidR="000276FE" w:rsidRDefault="00000000">
      <w:pPr>
        <w:spacing w:line="480" w:lineRule="auto"/>
        <w:rPr>
          <w:rFonts w:cs="Times New Roman"/>
          <w:kern w:val="0"/>
          <w:szCs w:val="21"/>
          <w:shd w:val="clear" w:color="auto" w:fill="FFFFFF"/>
        </w:rPr>
      </w:pPr>
      <w:r>
        <w:rPr>
          <w:rFonts w:cs="Times New Roman"/>
          <w:kern w:val="0"/>
          <w:szCs w:val="21"/>
          <w:shd w:val="clear" w:color="auto" w:fill="FFFFFF"/>
        </w:rPr>
        <w:t xml:space="preserve">Table S1. Baseline characteristics of the </w:t>
      </w:r>
      <w:bookmarkStart w:id="0" w:name="_Hlk143194453"/>
      <w:r>
        <w:rPr>
          <w:rFonts w:cs="Times New Roman"/>
          <w:kern w:val="0"/>
          <w:szCs w:val="21"/>
          <w:shd w:val="clear" w:color="auto" w:fill="FFFFFF"/>
        </w:rPr>
        <w:t>included and excluded populations</w:t>
      </w:r>
      <w:bookmarkEnd w:id="0"/>
      <w:r>
        <w:rPr>
          <w:rFonts w:cs="Times New Roman"/>
          <w:kern w:val="0"/>
          <w:szCs w:val="21"/>
          <w:shd w:val="clear" w:color="auto" w:fill="FFFFFF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678"/>
        <w:gridCol w:w="2977"/>
        <w:gridCol w:w="2693"/>
        <w:gridCol w:w="2488"/>
        <w:gridCol w:w="1122"/>
      </w:tblGrid>
      <w:tr w:rsidR="000276FE" w14:paraId="4A34DDEA" w14:textId="77777777" w:rsidTr="00027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8" w:type="dxa"/>
          </w:tcPr>
          <w:p w14:paraId="132C81F1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Characteristic</w:t>
            </w:r>
          </w:p>
        </w:tc>
        <w:tc>
          <w:tcPr>
            <w:tcW w:w="2977" w:type="dxa"/>
          </w:tcPr>
          <w:p w14:paraId="2D81AAE2" w14:textId="77777777" w:rsidR="000276FE" w:rsidRDefault="0000000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All (n = 146135121)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vAlign w:val="center"/>
          </w:tcPr>
          <w:p w14:paraId="628559A5" w14:textId="77777777" w:rsidR="000276FE" w:rsidRDefault="0000000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Include (n = 99008875)</w:t>
            </w:r>
          </w:p>
        </w:tc>
        <w:tc>
          <w:tcPr>
            <w:tcW w:w="2488" w:type="dxa"/>
            <w:vAlign w:val="center"/>
          </w:tcPr>
          <w:p w14:paraId="30CCFBF7" w14:textId="77777777" w:rsidR="000276FE" w:rsidRDefault="0000000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Exclude (n = 47126246)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122" w:type="dxa"/>
            <w:vAlign w:val="center"/>
          </w:tcPr>
          <w:p w14:paraId="42EAF139" w14:textId="77777777" w:rsidR="000276FE" w:rsidRDefault="00000000">
            <w:pPr>
              <w:spacing w:line="480" w:lineRule="auto"/>
              <w:jc w:val="right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0276FE" w14:paraId="05C29653" w14:textId="77777777" w:rsidTr="000276FE">
        <w:tc>
          <w:tcPr>
            <w:tcW w:w="4678" w:type="dxa"/>
          </w:tcPr>
          <w:p w14:paraId="69323B6A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>Age, years</w:t>
            </w:r>
          </w:p>
        </w:tc>
        <w:tc>
          <w:tcPr>
            <w:tcW w:w="2977" w:type="dxa"/>
          </w:tcPr>
          <w:p w14:paraId="471E3071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57.90 (11.74)</w:t>
            </w:r>
          </w:p>
        </w:tc>
        <w:tc>
          <w:tcPr>
            <w:tcW w:w="2693" w:type="dxa"/>
          </w:tcPr>
          <w:p w14:paraId="6C353E35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57.42 (11.53)</w:t>
            </w:r>
          </w:p>
        </w:tc>
        <w:tc>
          <w:tcPr>
            <w:tcW w:w="2488" w:type="dxa"/>
          </w:tcPr>
          <w:p w14:paraId="51A06B51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59.45 (12.27)</w:t>
            </w:r>
          </w:p>
        </w:tc>
        <w:tc>
          <w:tcPr>
            <w:tcW w:w="1122" w:type="dxa"/>
          </w:tcPr>
          <w:p w14:paraId="1241EA34" w14:textId="77777777" w:rsidR="000276FE" w:rsidRDefault="00000000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&lt;0.001</w:t>
            </w:r>
          </w:p>
        </w:tc>
      </w:tr>
      <w:tr w:rsidR="000276FE" w14:paraId="3BB3DEAF" w14:textId="77777777" w:rsidTr="000276FE">
        <w:tc>
          <w:tcPr>
            <w:tcW w:w="4678" w:type="dxa"/>
          </w:tcPr>
          <w:p w14:paraId="150DA1EE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>Sex, %</w:t>
            </w:r>
          </w:p>
        </w:tc>
        <w:tc>
          <w:tcPr>
            <w:tcW w:w="2977" w:type="dxa"/>
          </w:tcPr>
          <w:p w14:paraId="4709EEA5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6314F8D8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488" w:type="dxa"/>
          </w:tcPr>
          <w:p w14:paraId="369B6C8E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122" w:type="dxa"/>
          </w:tcPr>
          <w:p w14:paraId="03A0679F" w14:textId="77777777" w:rsidR="000276FE" w:rsidRDefault="00000000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0.018</w:t>
            </w:r>
          </w:p>
        </w:tc>
      </w:tr>
      <w:tr w:rsidR="000276FE" w14:paraId="2EC057E4" w14:textId="77777777" w:rsidTr="000276FE">
        <w:tc>
          <w:tcPr>
            <w:tcW w:w="4678" w:type="dxa"/>
          </w:tcPr>
          <w:p w14:paraId="7E72A195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Male</w:t>
            </w:r>
          </w:p>
        </w:tc>
        <w:tc>
          <w:tcPr>
            <w:tcW w:w="2977" w:type="dxa"/>
          </w:tcPr>
          <w:p w14:paraId="0EADD24F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69015087 (47.23%)</w:t>
            </w:r>
          </w:p>
        </w:tc>
        <w:tc>
          <w:tcPr>
            <w:tcW w:w="2693" w:type="dxa"/>
          </w:tcPr>
          <w:p w14:paraId="3D69D9DF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54401503 (48.66%)</w:t>
            </w:r>
          </w:p>
        </w:tc>
        <w:tc>
          <w:tcPr>
            <w:tcW w:w="2488" w:type="dxa"/>
          </w:tcPr>
          <w:p w14:paraId="20D80A31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14613583 (42.56%)</w:t>
            </w:r>
          </w:p>
        </w:tc>
        <w:tc>
          <w:tcPr>
            <w:tcW w:w="1122" w:type="dxa"/>
          </w:tcPr>
          <w:p w14:paraId="1B0BCCE6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6AB55AC7" w14:textId="77777777" w:rsidTr="000276FE">
        <w:tc>
          <w:tcPr>
            <w:tcW w:w="4678" w:type="dxa"/>
          </w:tcPr>
          <w:p w14:paraId="23F8927B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</w:t>
            </w:r>
            <w:r>
              <w:rPr>
                <w:rFonts w:cs="Times New Roman" w:hint="eastAsia"/>
                <w:kern w:val="0"/>
                <w:szCs w:val="21"/>
                <w:shd w:val="clear" w:color="auto" w:fill="FFFFFF"/>
              </w:rPr>
              <w:t>F</w:t>
            </w:r>
            <w:r>
              <w:rPr>
                <w:rFonts w:cs="Times New Roman"/>
                <w:kern w:val="0"/>
                <w:szCs w:val="21"/>
                <w:shd w:val="clear" w:color="auto" w:fill="FFFFFF"/>
              </w:rPr>
              <w:t>emale</w:t>
            </w:r>
          </w:p>
        </w:tc>
        <w:tc>
          <w:tcPr>
            <w:tcW w:w="2977" w:type="dxa"/>
          </w:tcPr>
          <w:p w14:paraId="12184B8F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77120034 (52.77%)</w:t>
            </w:r>
          </w:p>
        </w:tc>
        <w:tc>
          <w:tcPr>
            <w:tcW w:w="2693" w:type="dxa"/>
          </w:tcPr>
          <w:p w14:paraId="49175C61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57397772 (51.34%)</w:t>
            </w:r>
          </w:p>
        </w:tc>
        <w:tc>
          <w:tcPr>
            <w:tcW w:w="2488" w:type="dxa"/>
          </w:tcPr>
          <w:p w14:paraId="203FCE41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19722261 (57.44%)</w:t>
            </w:r>
          </w:p>
        </w:tc>
        <w:tc>
          <w:tcPr>
            <w:tcW w:w="1122" w:type="dxa"/>
          </w:tcPr>
          <w:p w14:paraId="4AD8655C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6ADB0039" w14:textId="77777777" w:rsidTr="000276FE">
        <w:tc>
          <w:tcPr>
            <w:tcW w:w="4678" w:type="dxa"/>
          </w:tcPr>
          <w:p w14:paraId="4A6874C3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>Race, %</w:t>
            </w:r>
          </w:p>
        </w:tc>
        <w:tc>
          <w:tcPr>
            <w:tcW w:w="2977" w:type="dxa"/>
          </w:tcPr>
          <w:p w14:paraId="245428F8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4BB47A8D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488" w:type="dxa"/>
          </w:tcPr>
          <w:p w14:paraId="65CE3F7F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122" w:type="dxa"/>
          </w:tcPr>
          <w:p w14:paraId="3466E7E5" w14:textId="77777777" w:rsidR="000276FE" w:rsidRDefault="00000000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&lt;0.001</w:t>
            </w:r>
          </w:p>
        </w:tc>
      </w:tr>
      <w:tr w:rsidR="000276FE" w14:paraId="109D69BB" w14:textId="77777777" w:rsidTr="000276FE">
        <w:tc>
          <w:tcPr>
            <w:tcW w:w="4678" w:type="dxa"/>
          </w:tcPr>
          <w:p w14:paraId="6EA48836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Mexican American</w:t>
            </w:r>
          </w:p>
        </w:tc>
        <w:tc>
          <w:tcPr>
            <w:tcW w:w="2977" w:type="dxa"/>
          </w:tcPr>
          <w:p w14:paraId="390A630C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10277946 (7.03%)</w:t>
            </w:r>
          </w:p>
        </w:tc>
        <w:tc>
          <w:tcPr>
            <w:tcW w:w="2693" w:type="dxa"/>
          </w:tcPr>
          <w:p w14:paraId="5E869EB2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7279573 (6.51%)</w:t>
            </w:r>
          </w:p>
        </w:tc>
        <w:tc>
          <w:tcPr>
            <w:tcW w:w="2488" w:type="dxa"/>
          </w:tcPr>
          <w:p w14:paraId="6D82FC9C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2998372 (8.73%)</w:t>
            </w:r>
          </w:p>
        </w:tc>
        <w:tc>
          <w:tcPr>
            <w:tcW w:w="1122" w:type="dxa"/>
          </w:tcPr>
          <w:p w14:paraId="5521E6BB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4C5214AD" w14:textId="77777777" w:rsidTr="000276FE">
        <w:tc>
          <w:tcPr>
            <w:tcW w:w="4678" w:type="dxa"/>
          </w:tcPr>
          <w:p w14:paraId="01EDDD97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Other Hispanic</w:t>
            </w:r>
          </w:p>
        </w:tc>
        <w:tc>
          <w:tcPr>
            <w:tcW w:w="2977" w:type="dxa"/>
          </w:tcPr>
          <w:p w14:paraId="1D5A953E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6390826 (4.37%)</w:t>
            </w:r>
          </w:p>
        </w:tc>
        <w:tc>
          <w:tcPr>
            <w:tcW w:w="2693" w:type="dxa"/>
          </w:tcPr>
          <w:p w14:paraId="371C2585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4826861 (4.32%)</w:t>
            </w:r>
          </w:p>
        </w:tc>
        <w:tc>
          <w:tcPr>
            <w:tcW w:w="2488" w:type="dxa"/>
          </w:tcPr>
          <w:p w14:paraId="4DD8406C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1563965 (4.55%)</w:t>
            </w:r>
          </w:p>
        </w:tc>
        <w:tc>
          <w:tcPr>
            <w:tcW w:w="1122" w:type="dxa"/>
          </w:tcPr>
          <w:p w14:paraId="7C2C58A8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56280EC8" w14:textId="77777777" w:rsidTr="000276FE">
        <w:tc>
          <w:tcPr>
            <w:tcW w:w="4678" w:type="dxa"/>
          </w:tcPr>
          <w:p w14:paraId="03EFFD34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Non-Hispanic White</w:t>
            </w:r>
          </w:p>
        </w:tc>
        <w:tc>
          <w:tcPr>
            <w:tcW w:w="2977" w:type="dxa"/>
          </w:tcPr>
          <w:p w14:paraId="28D16AE4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103515423 (70.84%)</w:t>
            </w:r>
          </w:p>
        </w:tc>
        <w:tc>
          <w:tcPr>
            <w:tcW w:w="2693" w:type="dxa"/>
          </w:tcPr>
          <w:p w14:paraId="04FE6CBF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80879994 (72.34%)</w:t>
            </w:r>
          </w:p>
        </w:tc>
        <w:tc>
          <w:tcPr>
            <w:tcW w:w="2488" w:type="dxa"/>
          </w:tcPr>
          <w:p w14:paraId="2F9E8C8A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22635428 (65.92%)</w:t>
            </w:r>
          </w:p>
        </w:tc>
        <w:tc>
          <w:tcPr>
            <w:tcW w:w="1122" w:type="dxa"/>
          </w:tcPr>
          <w:p w14:paraId="708269F7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366803A4" w14:textId="77777777" w:rsidTr="000276FE">
        <w:tc>
          <w:tcPr>
            <w:tcW w:w="4678" w:type="dxa"/>
          </w:tcPr>
          <w:p w14:paraId="59CBF7C8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Non-Hispanic Black</w:t>
            </w:r>
          </w:p>
        </w:tc>
        <w:tc>
          <w:tcPr>
            <w:tcW w:w="2977" w:type="dxa"/>
          </w:tcPr>
          <w:p w14:paraId="00ED876E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15623350 (10.69%)</w:t>
            </w:r>
          </w:p>
        </w:tc>
        <w:tc>
          <w:tcPr>
            <w:tcW w:w="2693" w:type="dxa"/>
          </w:tcPr>
          <w:p w14:paraId="33713D49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10770883 (9.63%)</w:t>
            </w:r>
          </w:p>
        </w:tc>
        <w:tc>
          <w:tcPr>
            <w:tcW w:w="2488" w:type="dxa"/>
          </w:tcPr>
          <w:p w14:paraId="1A48E773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4852466 (14.13%)</w:t>
            </w:r>
          </w:p>
        </w:tc>
        <w:tc>
          <w:tcPr>
            <w:tcW w:w="1122" w:type="dxa"/>
          </w:tcPr>
          <w:p w14:paraId="79E3E228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06A408A8" w14:textId="77777777" w:rsidTr="000276FE">
        <w:tc>
          <w:tcPr>
            <w:tcW w:w="4678" w:type="dxa"/>
          </w:tcPr>
          <w:p w14:paraId="4F608A69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lastRenderedPageBreak/>
              <w:t xml:space="preserve">  Non-Hispanic Asian</w:t>
            </w:r>
          </w:p>
        </w:tc>
        <w:tc>
          <w:tcPr>
            <w:tcW w:w="2977" w:type="dxa"/>
          </w:tcPr>
          <w:p w14:paraId="45AAC432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7273594 (4.98%)</w:t>
            </w:r>
          </w:p>
        </w:tc>
        <w:tc>
          <w:tcPr>
            <w:tcW w:w="2693" w:type="dxa"/>
          </w:tcPr>
          <w:p w14:paraId="43359B24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5625387 (5.03%)</w:t>
            </w:r>
          </w:p>
        </w:tc>
        <w:tc>
          <w:tcPr>
            <w:tcW w:w="2488" w:type="dxa"/>
          </w:tcPr>
          <w:p w14:paraId="7A8D79E8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1648207 (4.80%)</w:t>
            </w:r>
          </w:p>
        </w:tc>
        <w:tc>
          <w:tcPr>
            <w:tcW w:w="1122" w:type="dxa"/>
          </w:tcPr>
          <w:p w14:paraId="208AC493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4EB3615A" w14:textId="77777777" w:rsidTr="000276FE">
        <w:tc>
          <w:tcPr>
            <w:tcW w:w="4678" w:type="dxa"/>
          </w:tcPr>
          <w:p w14:paraId="5DECD2EC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Other Race</w:t>
            </w:r>
          </w:p>
        </w:tc>
        <w:tc>
          <w:tcPr>
            <w:tcW w:w="2977" w:type="dxa"/>
          </w:tcPr>
          <w:p w14:paraId="616482EC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3053982 (2.09%)</w:t>
            </w:r>
          </w:p>
        </w:tc>
        <w:tc>
          <w:tcPr>
            <w:tcW w:w="2693" w:type="dxa"/>
          </w:tcPr>
          <w:p w14:paraId="67FF73BF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2416577 (2.16%)</w:t>
            </w:r>
          </w:p>
        </w:tc>
        <w:tc>
          <w:tcPr>
            <w:tcW w:w="2488" w:type="dxa"/>
          </w:tcPr>
          <w:p w14:paraId="4E084253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637405 (1.86%)</w:t>
            </w:r>
          </w:p>
        </w:tc>
        <w:tc>
          <w:tcPr>
            <w:tcW w:w="1122" w:type="dxa"/>
          </w:tcPr>
          <w:p w14:paraId="2DE53F1F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584EEEE4" w14:textId="77777777" w:rsidTr="000276FE">
        <w:tc>
          <w:tcPr>
            <w:tcW w:w="4678" w:type="dxa"/>
          </w:tcPr>
          <w:p w14:paraId="52AA9269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kern w:val="0"/>
                <w:szCs w:val="21"/>
                <w:shd w:val="clear" w:color="auto" w:fill="FFFFFF"/>
              </w:rPr>
              <w:t>P</w:t>
            </w:r>
            <w:r>
              <w:rPr>
                <w:rFonts w:cs="Times New Roman"/>
                <w:kern w:val="0"/>
                <w:szCs w:val="21"/>
                <w:shd w:val="clear" w:color="auto" w:fill="FFFFFF"/>
              </w:rPr>
              <w:t>IR</w:t>
            </w:r>
          </w:p>
        </w:tc>
        <w:tc>
          <w:tcPr>
            <w:tcW w:w="2977" w:type="dxa"/>
          </w:tcPr>
          <w:p w14:paraId="74BFA261" w14:textId="77777777" w:rsidR="000276FE" w:rsidRDefault="0000000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3.09 (1.64)</w:t>
            </w:r>
          </w:p>
        </w:tc>
        <w:tc>
          <w:tcPr>
            <w:tcW w:w="2693" w:type="dxa"/>
          </w:tcPr>
          <w:p w14:paraId="76C55414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3.17 (1.63)</w:t>
            </w:r>
          </w:p>
        </w:tc>
        <w:tc>
          <w:tcPr>
            <w:tcW w:w="2488" w:type="dxa"/>
          </w:tcPr>
          <w:p w14:paraId="0B377263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2.72 (1.65)</w:t>
            </w:r>
          </w:p>
        </w:tc>
        <w:tc>
          <w:tcPr>
            <w:tcW w:w="1122" w:type="dxa"/>
          </w:tcPr>
          <w:p w14:paraId="692C01D3" w14:textId="77777777" w:rsidR="000276FE" w:rsidRDefault="00000000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&lt;0.001</w:t>
            </w:r>
          </w:p>
        </w:tc>
      </w:tr>
      <w:tr w:rsidR="000276FE" w14:paraId="27ECB5FD" w14:textId="77777777" w:rsidTr="000276FE">
        <w:tc>
          <w:tcPr>
            <w:tcW w:w="4678" w:type="dxa"/>
          </w:tcPr>
          <w:p w14:paraId="672F889A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>Marital status. %</w:t>
            </w:r>
          </w:p>
        </w:tc>
        <w:tc>
          <w:tcPr>
            <w:tcW w:w="2977" w:type="dxa"/>
          </w:tcPr>
          <w:p w14:paraId="25986BBE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636A0BCC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488" w:type="dxa"/>
          </w:tcPr>
          <w:p w14:paraId="76537EA7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122" w:type="dxa"/>
          </w:tcPr>
          <w:p w14:paraId="7C2EBBEF" w14:textId="77777777" w:rsidR="000276FE" w:rsidRDefault="00000000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0.004</w:t>
            </w:r>
          </w:p>
        </w:tc>
      </w:tr>
      <w:tr w:rsidR="000276FE" w14:paraId="21242724" w14:textId="77777777" w:rsidTr="000276FE">
        <w:tc>
          <w:tcPr>
            <w:tcW w:w="4678" w:type="dxa"/>
          </w:tcPr>
          <w:p w14:paraId="3F0E6F9F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Married/Living with partner</w:t>
            </w:r>
          </w:p>
        </w:tc>
        <w:tc>
          <w:tcPr>
            <w:tcW w:w="2977" w:type="dxa"/>
          </w:tcPr>
          <w:p w14:paraId="27DCEFE5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97325931 (66.64%)</w:t>
            </w:r>
          </w:p>
        </w:tc>
        <w:tc>
          <w:tcPr>
            <w:tcW w:w="2693" w:type="dxa"/>
          </w:tcPr>
          <w:p w14:paraId="61EBE274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76338200 (68.28%)</w:t>
            </w:r>
          </w:p>
        </w:tc>
        <w:tc>
          <w:tcPr>
            <w:tcW w:w="2488" w:type="dxa"/>
          </w:tcPr>
          <w:p w14:paraId="315B7A2C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20987731 (61.28%)</w:t>
            </w:r>
          </w:p>
        </w:tc>
        <w:tc>
          <w:tcPr>
            <w:tcW w:w="1122" w:type="dxa"/>
          </w:tcPr>
          <w:p w14:paraId="1D6AB165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08012C11" w14:textId="77777777" w:rsidTr="000276FE">
        <w:tc>
          <w:tcPr>
            <w:tcW w:w="4678" w:type="dxa"/>
          </w:tcPr>
          <w:p w14:paraId="02FE5371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Single</w:t>
            </w:r>
          </w:p>
        </w:tc>
        <w:tc>
          <w:tcPr>
            <w:tcW w:w="2977" w:type="dxa"/>
          </w:tcPr>
          <w:p w14:paraId="71D3D4D7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szCs w:val="21"/>
              </w:rPr>
              <w:t>48720693 (33.36%)</w:t>
            </w:r>
          </w:p>
        </w:tc>
        <w:tc>
          <w:tcPr>
            <w:tcW w:w="2693" w:type="dxa"/>
          </w:tcPr>
          <w:p w14:paraId="66991E30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35461075 (31.72%)</w:t>
            </w:r>
          </w:p>
        </w:tc>
        <w:tc>
          <w:tcPr>
            <w:tcW w:w="2488" w:type="dxa"/>
          </w:tcPr>
          <w:p w14:paraId="1B27FF5E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13259617 (38.72%)</w:t>
            </w:r>
          </w:p>
        </w:tc>
        <w:tc>
          <w:tcPr>
            <w:tcW w:w="1122" w:type="dxa"/>
          </w:tcPr>
          <w:p w14:paraId="687C6A26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14A52C12" w14:textId="77777777" w:rsidTr="000276FE">
        <w:tc>
          <w:tcPr>
            <w:tcW w:w="4678" w:type="dxa"/>
          </w:tcPr>
          <w:p w14:paraId="3004501C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>Education level, %</w:t>
            </w:r>
          </w:p>
        </w:tc>
        <w:tc>
          <w:tcPr>
            <w:tcW w:w="2977" w:type="dxa"/>
          </w:tcPr>
          <w:p w14:paraId="30820409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693" w:type="dxa"/>
          </w:tcPr>
          <w:p w14:paraId="06E19A26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488" w:type="dxa"/>
          </w:tcPr>
          <w:p w14:paraId="17E36538" w14:textId="77777777" w:rsidR="000276FE" w:rsidRDefault="000276FE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122" w:type="dxa"/>
          </w:tcPr>
          <w:p w14:paraId="09AEDEC7" w14:textId="77777777" w:rsidR="000276FE" w:rsidRDefault="00000000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>0.017</w:t>
            </w:r>
          </w:p>
        </w:tc>
      </w:tr>
      <w:tr w:rsidR="000276FE" w14:paraId="09305F1B" w14:textId="77777777" w:rsidTr="000276FE">
        <w:tc>
          <w:tcPr>
            <w:tcW w:w="4678" w:type="dxa"/>
          </w:tcPr>
          <w:p w14:paraId="1F9875B9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High school degree/equivalency or     less</w:t>
            </w:r>
          </w:p>
        </w:tc>
        <w:tc>
          <w:tcPr>
            <w:tcW w:w="2977" w:type="dxa"/>
          </w:tcPr>
          <w:p w14:paraId="36E9031D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55259182 (37.83%)</w:t>
            </w:r>
          </w:p>
        </w:tc>
        <w:tc>
          <w:tcPr>
            <w:tcW w:w="2693" w:type="dxa"/>
          </w:tcPr>
          <w:p w14:paraId="24293F43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14652378 (42.76%)</w:t>
            </w:r>
          </w:p>
        </w:tc>
        <w:tc>
          <w:tcPr>
            <w:tcW w:w="2488" w:type="dxa"/>
          </w:tcPr>
          <w:p w14:paraId="5D6CAB01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40606804 (36.32%)</w:t>
            </w:r>
          </w:p>
        </w:tc>
        <w:tc>
          <w:tcPr>
            <w:tcW w:w="1122" w:type="dxa"/>
          </w:tcPr>
          <w:p w14:paraId="2CE93203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0012343F" w14:textId="77777777" w:rsidTr="000276FE">
        <w:tc>
          <w:tcPr>
            <w:tcW w:w="4678" w:type="dxa"/>
          </w:tcPr>
          <w:p w14:paraId="1FBD4343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Some college or associates degree</w:t>
            </w:r>
          </w:p>
        </w:tc>
        <w:tc>
          <w:tcPr>
            <w:tcW w:w="2977" w:type="dxa"/>
          </w:tcPr>
          <w:p w14:paraId="3ACA1A83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44407041 (30.40%)</w:t>
            </w:r>
          </w:p>
        </w:tc>
        <w:tc>
          <w:tcPr>
            <w:tcW w:w="2693" w:type="dxa"/>
          </w:tcPr>
          <w:p w14:paraId="7667DDC4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10396861 (30.34%)</w:t>
            </w:r>
          </w:p>
        </w:tc>
        <w:tc>
          <w:tcPr>
            <w:tcW w:w="2488" w:type="dxa"/>
          </w:tcPr>
          <w:p w14:paraId="09B3A1AA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34010179 (30.42%)</w:t>
            </w:r>
          </w:p>
        </w:tc>
        <w:tc>
          <w:tcPr>
            <w:tcW w:w="1122" w:type="dxa"/>
          </w:tcPr>
          <w:p w14:paraId="4B4DBB2B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  <w:tr w:rsidR="000276FE" w14:paraId="54EF55ED" w14:textId="77777777" w:rsidTr="000276FE">
        <w:tc>
          <w:tcPr>
            <w:tcW w:w="4678" w:type="dxa"/>
          </w:tcPr>
          <w:p w14:paraId="556AFD46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rPr>
                <w:rFonts w:cs="Times New Roman"/>
                <w:kern w:val="0"/>
                <w:szCs w:val="21"/>
                <w:shd w:val="clear" w:color="auto" w:fill="FFFFFF"/>
              </w:rPr>
              <w:t xml:space="preserve">  College Graduate or above</w:t>
            </w:r>
          </w:p>
        </w:tc>
        <w:tc>
          <w:tcPr>
            <w:tcW w:w="2977" w:type="dxa"/>
          </w:tcPr>
          <w:p w14:paraId="04833C9A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46400771 (31.77%)</w:t>
            </w:r>
          </w:p>
        </w:tc>
        <w:tc>
          <w:tcPr>
            <w:tcW w:w="2693" w:type="dxa"/>
          </w:tcPr>
          <w:p w14:paraId="39B89CB6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9218476 (26.90%)</w:t>
            </w:r>
          </w:p>
        </w:tc>
        <w:tc>
          <w:tcPr>
            <w:tcW w:w="2488" w:type="dxa"/>
          </w:tcPr>
          <w:p w14:paraId="7A60D7DE" w14:textId="77777777" w:rsidR="000276FE" w:rsidRDefault="00000000">
            <w:pPr>
              <w:spacing w:line="480" w:lineRule="auto"/>
              <w:rPr>
                <w:rFonts w:cs="Times New Roman"/>
                <w:kern w:val="0"/>
                <w:szCs w:val="21"/>
                <w:shd w:val="clear" w:color="auto" w:fill="FFFFFF"/>
              </w:rPr>
            </w:pPr>
            <w:r>
              <w:t>37182294 (33.26%)</w:t>
            </w:r>
          </w:p>
        </w:tc>
        <w:tc>
          <w:tcPr>
            <w:tcW w:w="1122" w:type="dxa"/>
          </w:tcPr>
          <w:p w14:paraId="7046531C" w14:textId="77777777" w:rsidR="000276FE" w:rsidRDefault="000276FE">
            <w:pPr>
              <w:spacing w:line="480" w:lineRule="auto"/>
              <w:jc w:val="right"/>
              <w:rPr>
                <w:rFonts w:cs="Times New Roman"/>
                <w:kern w:val="0"/>
                <w:szCs w:val="21"/>
                <w:shd w:val="clear" w:color="auto" w:fill="FFFFFF"/>
              </w:rPr>
            </w:pPr>
          </w:p>
        </w:tc>
      </w:tr>
    </w:tbl>
    <w:p w14:paraId="7CC04F91" w14:textId="77777777" w:rsidR="000276FE" w:rsidRDefault="00000000">
      <w:pPr>
        <w:spacing w:line="480" w:lineRule="auto"/>
        <w:rPr>
          <w:rFonts w:cs="Times New Roman"/>
          <w:kern w:val="0"/>
          <w:szCs w:val="21"/>
          <w:shd w:val="clear" w:color="auto" w:fill="FFFFFF"/>
        </w:rPr>
      </w:pPr>
      <w:r>
        <w:rPr>
          <w:rFonts w:cs="Times New Roman"/>
          <w:kern w:val="0"/>
          <w:szCs w:val="21"/>
          <w:shd w:val="clear" w:color="auto" w:fill="FFFFFF"/>
          <w:vertAlign w:val="superscript"/>
        </w:rPr>
        <w:t>a</w:t>
      </w:r>
      <w:r>
        <w:rPr>
          <w:rFonts w:cs="Times New Roman"/>
          <w:kern w:val="0"/>
          <w:szCs w:val="21"/>
          <w:shd w:val="clear" w:color="auto" w:fill="FFFFFF"/>
        </w:rPr>
        <w:t xml:space="preserve">: Missing values for marital status (n = 88497), </w:t>
      </w:r>
      <w:r>
        <w:rPr>
          <w:kern w:val="0"/>
          <w:szCs w:val="21"/>
          <w:shd w:val="clear" w:color="auto" w:fill="FFFFFF"/>
        </w:rPr>
        <w:t>education level</w:t>
      </w:r>
      <w:r>
        <w:rPr>
          <w:rFonts w:cs="Times New Roman"/>
          <w:kern w:val="0"/>
          <w:szCs w:val="21"/>
          <w:shd w:val="clear" w:color="auto" w:fill="FFFFFF"/>
        </w:rPr>
        <w:t xml:space="preserve"> (n =</w:t>
      </w:r>
      <w:r>
        <w:rPr>
          <w:szCs w:val="21"/>
        </w:rPr>
        <w:t xml:space="preserve"> </w:t>
      </w:r>
      <w:r>
        <w:rPr>
          <w:rFonts w:cs="Times New Roman"/>
          <w:kern w:val="0"/>
          <w:szCs w:val="21"/>
          <w:shd w:val="clear" w:color="auto" w:fill="FFFFFF"/>
        </w:rPr>
        <w:t>68127), PIR (n = 9356132).</w:t>
      </w:r>
    </w:p>
    <w:p w14:paraId="78B97225" w14:textId="77777777" w:rsidR="000276FE" w:rsidRDefault="00000000">
      <w:pPr>
        <w:spacing w:line="480" w:lineRule="auto"/>
        <w:rPr>
          <w:rFonts w:cs="Times New Roman"/>
          <w:color w:val="000000"/>
          <w:szCs w:val="21"/>
        </w:rPr>
      </w:pPr>
      <w:r>
        <w:rPr>
          <w:rFonts w:cs="Times New Roman"/>
          <w:kern w:val="0"/>
          <w:szCs w:val="21"/>
          <w:shd w:val="clear" w:color="auto" w:fill="FFFFFF"/>
        </w:rPr>
        <w:t xml:space="preserve">Data are presented as mean (SD), n (%), and </w:t>
      </w:r>
      <w:r>
        <w:rPr>
          <w:rFonts w:cs="Times New Roman"/>
          <w:i/>
          <w:iCs/>
          <w:kern w:val="0"/>
          <w:szCs w:val="21"/>
          <w:shd w:val="clear" w:color="auto" w:fill="FFFFFF"/>
        </w:rPr>
        <w:t>P</w:t>
      </w:r>
      <w:r>
        <w:rPr>
          <w:rFonts w:cs="Times New Roman"/>
          <w:kern w:val="0"/>
          <w:szCs w:val="21"/>
          <w:shd w:val="clear" w:color="auto" w:fill="FFFFFF"/>
        </w:rPr>
        <w:t xml:space="preserve"> value</w:t>
      </w:r>
      <w:r>
        <w:rPr>
          <w:rFonts w:eastAsia="Arial" w:cs="Times New Roman"/>
          <w:color w:val="000000"/>
          <w:szCs w:val="21"/>
        </w:rPr>
        <w:t>.</w:t>
      </w:r>
    </w:p>
    <w:p w14:paraId="7D5CFB09" w14:textId="77777777" w:rsidR="000276FE" w:rsidRDefault="00000000">
      <w:pPr>
        <w:spacing w:line="480" w:lineRule="auto"/>
        <w:rPr>
          <w:rFonts w:cs="Times New Roman"/>
          <w:kern w:val="0"/>
          <w:szCs w:val="21"/>
          <w:shd w:val="clear" w:color="auto" w:fill="FFFFFF"/>
        </w:rPr>
      </w:pPr>
      <w:r>
        <w:rPr>
          <w:rFonts w:cs="Times New Roman"/>
          <w:kern w:val="0"/>
          <w:szCs w:val="21"/>
          <w:shd w:val="clear" w:color="auto" w:fill="FFFFFF"/>
        </w:rPr>
        <w:t xml:space="preserve">Analysis conducted: Wilcoxon rank-sum test for complex survey samples; chi-squared test with Rao &amp; Scott's second-order correction. </w:t>
      </w:r>
    </w:p>
    <w:p w14:paraId="73178360" w14:textId="77777777" w:rsidR="000276FE" w:rsidRDefault="00000000">
      <w:pPr>
        <w:spacing w:line="480" w:lineRule="auto"/>
        <w:rPr>
          <w:rFonts w:cs="Times New Roman"/>
          <w:kern w:val="0"/>
          <w:szCs w:val="21"/>
          <w:shd w:val="clear" w:color="auto" w:fill="FFFFFF"/>
        </w:rPr>
      </w:pPr>
      <w:r>
        <w:rPr>
          <w:rFonts w:cs="Times New Roman"/>
          <w:kern w:val="0"/>
          <w:szCs w:val="21"/>
          <w:shd w:val="clear" w:color="auto" w:fill="FFFFFF"/>
        </w:rPr>
        <w:lastRenderedPageBreak/>
        <w:t>Abbreviations: PIR = poverty income ratio.</w:t>
      </w:r>
      <w:r>
        <w:rPr>
          <w:rFonts w:cs="Times New Roman" w:hint="eastAsia"/>
          <w:kern w:val="0"/>
          <w:szCs w:val="21"/>
          <w:shd w:val="clear" w:color="auto" w:fill="FFFFFF"/>
        </w:rPr>
        <w:t xml:space="preserve"> </w:t>
      </w:r>
    </w:p>
    <w:sectPr w:rsidR="000276FE">
      <w:head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222A09" w14:textId="77777777" w:rsidR="001B1B87" w:rsidRDefault="001B1B87" w:rsidP="005833A9">
      <w:r>
        <w:separator/>
      </w:r>
    </w:p>
  </w:endnote>
  <w:endnote w:type="continuationSeparator" w:id="0">
    <w:p w14:paraId="2CC6BCB7" w14:textId="77777777" w:rsidR="001B1B87" w:rsidRDefault="001B1B87" w:rsidP="00583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519622" w14:textId="77777777" w:rsidR="001B1B87" w:rsidRDefault="001B1B87" w:rsidP="005833A9">
      <w:r>
        <w:separator/>
      </w:r>
    </w:p>
  </w:footnote>
  <w:footnote w:type="continuationSeparator" w:id="0">
    <w:p w14:paraId="519F75FB" w14:textId="77777777" w:rsidR="001B1B87" w:rsidRDefault="001B1B87" w:rsidP="005833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28829105"/>
      <w:docPartObj>
        <w:docPartGallery w:val="Page Numbers (Top of Page)"/>
        <w:docPartUnique/>
      </w:docPartObj>
    </w:sdtPr>
    <w:sdtContent>
      <w:p w14:paraId="425F3A43" w14:textId="21B691EE" w:rsidR="003C4160" w:rsidRDefault="003C4160">
        <w:pPr>
          <w:pStyle w:val="a5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4E00B5" w14:textId="77777777" w:rsidR="003C4160" w:rsidRDefault="003C4160">
    <w:pPr>
      <w:pStyle w:val="a5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8C107F"/>
    <w:multiLevelType w:val="multilevel"/>
    <w:tmpl w:val="2CD2BD5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 w16cid:durableId="12848450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GxNDI3NjQ3NTcwMjVS0lEKTi0uzszPAykwtKwFAC7P458tAAAA"/>
    <w:docVar w:name="commondata" w:val="eyJoZGlkIjoiZDc1ZWFiZGE1Yjg5ZjU0NTdmMGM0ODAxNmQ5MGZhMz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2dexts3ptvs6epzxpvwtd2w25aa0x0p00d&quot;&gt;My EndNote Library-Converted&lt;record-ids&gt;&lt;item&gt;888&lt;/item&gt;&lt;item&gt;889&lt;/item&gt;&lt;/record-ids&gt;&lt;/item&gt;&lt;/Libraries&gt;"/>
  </w:docVars>
  <w:rsids>
    <w:rsidRoot w:val="009E3544"/>
    <w:rsid w:val="000276FE"/>
    <w:rsid w:val="00027CEB"/>
    <w:rsid w:val="00042815"/>
    <w:rsid w:val="00053D93"/>
    <w:rsid w:val="0008642D"/>
    <w:rsid w:val="00091E03"/>
    <w:rsid w:val="00097CFF"/>
    <w:rsid w:val="000F0357"/>
    <w:rsid w:val="0011006F"/>
    <w:rsid w:val="00111BFE"/>
    <w:rsid w:val="00115790"/>
    <w:rsid w:val="00131E9C"/>
    <w:rsid w:val="00135B5D"/>
    <w:rsid w:val="0014352E"/>
    <w:rsid w:val="00146A9D"/>
    <w:rsid w:val="00175439"/>
    <w:rsid w:val="00181E21"/>
    <w:rsid w:val="001910CC"/>
    <w:rsid w:val="001A375E"/>
    <w:rsid w:val="001A4FE2"/>
    <w:rsid w:val="001B1B87"/>
    <w:rsid w:val="001B3C5A"/>
    <w:rsid w:val="001B4291"/>
    <w:rsid w:val="001B4622"/>
    <w:rsid w:val="001C0D2C"/>
    <w:rsid w:val="001C4B5A"/>
    <w:rsid w:val="001D13D2"/>
    <w:rsid w:val="001D336B"/>
    <w:rsid w:val="001E0861"/>
    <w:rsid w:val="001E29DA"/>
    <w:rsid w:val="002263B3"/>
    <w:rsid w:val="002303BD"/>
    <w:rsid w:val="00236A03"/>
    <w:rsid w:val="0023780E"/>
    <w:rsid w:val="0024115A"/>
    <w:rsid w:val="0024684A"/>
    <w:rsid w:val="002473E2"/>
    <w:rsid w:val="00267E22"/>
    <w:rsid w:val="002A16B5"/>
    <w:rsid w:val="002B5854"/>
    <w:rsid w:val="002B638B"/>
    <w:rsid w:val="002D432A"/>
    <w:rsid w:val="002D5C36"/>
    <w:rsid w:val="002E3193"/>
    <w:rsid w:val="00311A07"/>
    <w:rsid w:val="00315DA3"/>
    <w:rsid w:val="00322718"/>
    <w:rsid w:val="00326B9D"/>
    <w:rsid w:val="00381000"/>
    <w:rsid w:val="00390405"/>
    <w:rsid w:val="00391E36"/>
    <w:rsid w:val="00397388"/>
    <w:rsid w:val="003B3994"/>
    <w:rsid w:val="003B57A4"/>
    <w:rsid w:val="003B5AAB"/>
    <w:rsid w:val="003B64E7"/>
    <w:rsid w:val="003B7282"/>
    <w:rsid w:val="003C172F"/>
    <w:rsid w:val="003C4160"/>
    <w:rsid w:val="00450DF5"/>
    <w:rsid w:val="0046391B"/>
    <w:rsid w:val="004819A4"/>
    <w:rsid w:val="0049571B"/>
    <w:rsid w:val="004A5D9D"/>
    <w:rsid w:val="004A6D2E"/>
    <w:rsid w:val="004B46C0"/>
    <w:rsid w:val="004C6D80"/>
    <w:rsid w:val="004D5842"/>
    <w:rsid w:val="004E0BEA"/>
    <w:rsid w:val="004F0C5F"/>
    <w:rsid w:val="004F701F"/>
    <w:rsid w:val="005276C8"/>
    <w:rsid w:val="00534946"/>
    <w:rsid w:val="0053765F"/>
    <w:rsid w:val="00540526"/>
    <w:rsid w:val="00547657"/>
    <w:rsid w:val="0056088E"/>
    <w:rsid w:val="005833A9"/>
    <w:rsid w:val="00594606"/>
    <w:rsid w:val="005969C0"/>
    <w:rsid w:val="005B4089"/>
    <w:rsid w:val="005C00F2"/>
    <w:rsid w:val="005C0E0D"/>
    <w:rsid w:val="005C5DFE"/>
    <w:rsid w:val="005D78E0"/>
    <w:rsid w:val="005F3FEF"/>
    <w:rsid w:val="005F6D70"/>
    <w:rsid w:val="0061515D"/>
    <w:rsid w:val="00617B4F"/>
    <w:rsid w:val="00634E30"/>
    <w:rsid w:val="00640CDF"/>
    <w:rsid w:val="0066038E"/>
    <w:rsid w:val="0066280F"/>
    <w:rsid w:val="00672F6E"/>
    <w:rsid w:val="006840D2"/>
    <w:rsid w:val="006A0B32"/>
    <w:rsid w:val="006B1B79"/>
    <w:rsid w:val="006C5BF6"/>
    <w:rsid w:val="006C65AC"/>
    <w:rsid w:val="006D24A8"/>
    <w:rsid w:val="0070494A"/>
    <w:rsid w:val="0071192D"/>
    <w:rsid w:val="007166DC"/>
    <w:rsid w:val="00775CCE"/>
    <w:rsid w:val="0078325C"/>
    <w:rsid w:val="00784D84"/>
    <w:rsid w:val="00796661"/>
    <w:rsid w:val="007972F4"/>
    <w:rsid w:val="007A3E31"/>
    <w:rsid w:val="007A4274"/>
    <w:rsid w:val="007B0077"/>
    <w:rsid w:val="007C35C8"/>
    <w:rsid w:val="007D2F8C"/>
    <w:rsid w:val="007F40B6"/>
    <w:rsid w:val="00807603"/>
    <w:rsid w:val="00820022"/>
    <w:rsid w:val="008311DF"/>
    <w:rsid w:val="008332F3"/>
    <w:rsid w:val="00840BED"/>
    <w:rsid w:val="008413CF"/>
    <w:rsid w:val="00852AEA"/>
    <w:rsid w:val="008727FD"/>
    <w:rsid w:val="008871B1"/>
    <w:rsid w:val="00890DA1"/>
    <w:rsid w:val="008B2728"/>
    <w:rsid w:val="008C1865"/>
    <w:rsid w:val="008C449B"/>
    <w:rsid w:val="008D3654"/>
    <w:rsid w:val="008E5949"/>
    <w:rsid w:val="008F088B"/>
    <w:rsid w:val="008F3BDA"/>
    <w:rsid w:val="008F5518"/>
    <w:rsid w:val="0090632D"/>
    <w:rsid w:val="0091332E"/>
    <w:rsid w:val="00921ECB"/>
    <w:rsid w:val="009234F1"/>
    <w:rsid w:val="00931776"/>
    <w:rsid w:val="00940E90"/>
    <w:rsid w:val="009434C3"/>
    <w:rsid w:val="00943E78"/>
    <w:rsid w:val="009451B7"/>
    <w:rsid w:val="00955B29"/>
    <w:rsid w:val="009567C6"/>
    <w:rsid w:val="00961F6B"/>
    <w:rsid w:val="009753BB"/>
    <w:rsid w:val="0098021B"/>
    <w:rsid w:val="009862E0"/>
    <w:rsid w:val="009903DB"/>
    <w:rsid w:val="00992F85"/>
    <w:rsid w:val="00993112"/>
    <w:rsid w:val="009A2729"/>
    <w:rsid w:val="009B74BE"/>
    <w:rsid w:val="009D6952"/>
    <w:rsid w:val="009E3544"/>
    <w:rsid w:val="009E7C5C"/>
    <w:rsid w:val="009F73CE"/>
    <w:rsid w:val="00A120BF"/>
    <w:rsid w:val="00A321CA"/>
    <w:rsid w:val="00A52EF6"/>
    <w:rsid w:val="00A56833"/>
    <w:rsid w:val="00A56FA8"/>
    <w:rsid w:val="00A62C0D"/>
    <w:rsid w:val="00A85BD6"/>
    <w:rsid w:val="00A9094D"/>
    <w:rsid w:val="00A91153"/>
    <w:rsid w:val="00A93B35"/>
    <w:rsid w:val="00AA475F"/>
    <w:rsid w:val="00AA6FA0"/>
    <w:rsid w:val="00AB3A46"/>
    <w:rsid w:val="00AF05B7"/>
    <w:rsid w:val="00B23E9E"/>
    <w:rsid w:val="00B33601"/>
    <w:rsid w:val="00B464B8"/>
    <w:rsid w:val="00B4757D"/>
    <w:rsid w:val="00B7056F"/>
    <w:rsid w:val="00B706F5"/>
    <w:rsid w:val="00B767B8"/>
    <w:rsid w:val="00BA34CD"/>
    <w:rsid w:val="00BB5C0F"/>
    <w:rsid w:val="00BC0074"/>
    <w:rsid w:val="00BC055F"/>
    <w:rsid w:val="00BE4BDD"/>
    <w:rsid w:val="00BE5BF1"/>
    <w:rsid w:val="00BE5BF5"/>
    <w:rsid w:val="00BF203B"/>
    <w:rsid w:val="00C1347E"/>
    <w:rsid w:val="00C2208C"/>
    <w:rsid w:val="00C3522D"/>
    <w:rsid w:val="00C60001"/>
    <w:rsid w:val="00C8451F"/>
    <w:rsid w:val="00C9785A"/>
    <w:rsid w:val="00CA223E"/>
    <w:rsid w:val="00CA6413"/>
    <w:rsid w:val="00CA7E38"/>
    <w:rsid w:val="00CC4C9D"/>
    <w:rsid w:val="00CD436B"/>
    <w:rsid w:val="00D05646"/>
    <w:rsid w:val="00D07930"/>
    <w:rsid w:val="00D0798E"/>
    <w:rsid w:val="00D21919"/>
    <w:rsid w:val="00D21C85"/>
    <w:rsid w:val="00D22328"/>
    <w:rsid w:val="00D240D7"/>
    <w:rsid w:val="00D26CC4"/>
    <w:rsid w:val="00D4255A"/>
    <w:rsid w:val="00D65C4A"/>
    <w:rsid w:val="00D65CCE"/>
    <w:rsid w:val="00D7264B"/>
    <w:rsid w:val="00D74DB4"/>
    <w:rsid w:val="00D8717D"/>
    <w:rsid w:val="00DB1DFA"/>
    <w:rsid w:val="00DB22CE"/>
    <w:rsid w:val="00DB3EBA"/>
    <w:rsid w:val="00DB528F"/>
    <w:rsid w:val="00DB5C48"/>
    <w:rsid w:val="00DB6E49"/>
    <w:rsid w:val="00DD0F6C"/>
    <w:rsid w:val="00DD1688"/>
    <w:rsid w:val="00DF308D"/>
    <w:rsid w:val="00E0197C"/>
    <w:rsid w:val="00E15B85"/>
    <w:rsid w:val="00E300E1"/>
    <w:rsid w:val="00E30EC2"/>
    <w:rsid w:val="00E322ED"/>
    <w:rsid w:val="00E45CE6"/>
    <w:rsid w:val="00E52642"/>
    <w:rsid w:val="00E54495"/>
    <w:rsid w:val="00E64D03"/>
    <w:rsid w:val="00E65347"/>
    <w:rsid w:val="00E86D98"/>
    <w:rsid w:val="00E86DCC"/>
    <w:rsid w:val="00EB5005"/>
    <w:rsid w:val="00F20FCC"/>
    <w:rsid w:val="00F340FF"/>
    <w:rsid w:val="00F43D3D"/>
    <w:rsid w:val="00F6180C"/>
    <w:rsid w:val="00F70B73"/>
    <w:rsid w:val="00F72BE2"/>
    <w:rsid w:val="00F96532"/>
    <w:rsid w:val="00FA5054"/>
    <w:rsid w:val="00FA52B4"/>
    <w:rsid w:val="00FB5C10"/>
    <w:rsid w:val="00FC149C"/>
    <w:rsid w:val="00FC1DC8"/>
    <w:rsid w:val="00FE416A"/>
    <w:rsid w:val="00FF0DAD"/>
    <w:rsid w:val="00FF57F5"/>
    <w:rsid w:val="00FF6E6F"/>
    <w:rsid w:val="6231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D82060"/>
  <w15:docId w15:val="{CDCBCE86-7230-4C04-B564-7EE1E37D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paragraph" w:styleId="HTML">
    <w:name w:val="HTML Preformatted"/>
    <w:basedOn w:val="a"/>
    <w:link w:val="HTML0"/>
    <w:autoRedefine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table" w:customStyle="1" w:styleId="1">
    <w:name w:val="样式1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0">
    <w:name w:val="正文1"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customStyle="1" w:styleId="HTML0">
    <w:name w:val="HTML 预设格式 字符"/>
    <w:basedOn w:val="a0"/>
    <w:link w:val="HTML"/>
    <w:uiPriority w:val="99"/>
    <w:rPr>
      <w:rFonts w:ascii="宋体" w:eastAsia="宋体" w:hAnsi="宋体" w:cs="宋体"/>
      <w:kern w:val="0"/>
      <w:sz w:val="24"/>
      <w:szCs w:val="24"/>
    </w:rPr>
  </w:style>
  <w:style w:type="paragraph" w:customStyle="1" w:styleId="2">
    <w:name w:val="正文2"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customStyle="1" w:styleId="11">
    <w:name w:val="目录 11"/>
    <w:basedOn w:val="a"/>
    <w:next w:val="a"/>
    <w:autoRedefine/>
    <w:semiHidden/>
    <w:qFormat/>
    <w:pPr>
      <w:widowControl/>
      <w:spacing w:before="100" w:beforeAutospacing="1" w:after="100" w:line="256" w:lineRule="auto"/>
      <w:jc w:val="left"/>
    </w:pPr>
    <w:rPr>
      <w:rFonts w:ascii="等线" w:eastAsia="等线" w:hAnsi="等线" w:cs="Times New Roman"/>
      <w:kern w:val="0"/>
      <w:sz w:val="22"/>
    </w:rPr>
  </w:style>
  <w:style w:type="paragraph" w:styleId="a9">
    <w:name w:val="List Paragraph"/>
    <w:basedOn w:val="a"/>
    <w:autoRedefine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Times New Roman" w:hAnsi="Times New Roman" w:cs="Times New Roman"/>
      <w:sz w:val="20"/>
    </w:rPr>
  </w:style>
  <w:style w:type="paragraph" w:customStyle="1" w:styleId="12">
    <w:name w:val="列表段落1"/>
    <w:basedOn w:val="a"/>
    <w:rsid w:val="00BE5BF1"/>
    <w:pPr>
      <w:widowControl/>
      <w:ind w:firstLineChars="200" w:firstLine="420"/>
    </w:pPr>
    <w:rPr>
      <w:rFonts w:eastAsia="宋体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EB2EE-5490-4B9B-B639-3D3872A88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65</TotalTime>
  <Pages>3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</dc:creator>
  <cp:lastModifiedBy>chang sheng</cp:lastModifiedBy>
  <cp:revision>239</cp:revision>
  <dcterms:created xsi:type="dcterms:W3CDTF">2023-07-22T09:45:00Z</dcterms:created>
  <dcterms:modified xsi:type="dcterms:W3CDTF">2025-01-06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085B8FEDC6543369AF064E566FAB0CA_12</vt:lpwstr>
  </property>
</Properties>
</file>